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FD783" w14:textId="2E6F50C6" w:rsidR="00F272EE" w:rsidRDefault="00F272EE" w:rsidP="00A41C9D">
      <w:pPr>
        <w:spacing w:line="276" w:lineRule="auto"/>
        <w:rPr>
          <w:rFonts w:ascii="Aptos" w:hAnsi="Aptos"/>
          <w:sz w:val="22"/>
          <w:szCs w:val="22"/>
        </w:rPr>
      </w:pPr>
    </w:p>
    <w:tbl>
      <w:tblPr>
        <w:tblW w:w="1062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630"/>
        <w:gridCol w:w="540"/>
        <w:gridCol w:w="720"/>
        <w:gridCol w:w="450"/>
        <w:gridCol w:w="450"/>
        <w:gridCol w:w="567"/>
        <w:gridCol w:w="603"/>
        <w:gridCol w:w="531"/>
        <w:gridCol w:w="567"/>
        <w:gridCol w:w="567"/>
        <w:gridCol w:w="585"/>
        <w:gridCol w:w="549"/>
        <w:gridCol w:w="567"/>
        <w:gridCol w:w="567"/>
        <w:gridCol w:w="657"/>
      </w:tblGrid>
      <w:tr w:rsidR="00F272EE" w:rsidRPr="000D4176" w14:paraId="4DE3158A" w14:textId="77777777" w:rsidTr="00DA4B81">
        <w:trPr>
          <w:trHeight w:val="717"/>
        </w:trPr>
        <w:tc>
          <w:tcPr>
            <w:tcW w:w="10620" w:type="dxa"/>
            <w:gridSpan w:val="17"/>
            <w:shd w:val="clear" w:color="000000" w:fill="FFFFFF"/>
            <w:vAlign w:val="bottom"/>
          </w:tcPr>
          <w:p w14:paraId="3CB02E0A" w14:textId="4724DCEC" w:rsidR="00F272EE" w:rsidRPr="000D4176" w:rsidRDefault="00F272EE" w:rsidP="00E27A38">
            <w:pPr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b/>
                <w:bCs/>
                <w:color w:val="242424"/>
                <w:sz w:val="22"/>
                <w:szCs w:val="22"/>
              </w:rPr>
              <w:t xml:space="preserve">Supplemental Table </w:t>
            </w:r>
            <w:r w:rsidR="00AF356C">
              <w:rPr>
                <w:rFonts w:ascii="Aptos" w:hAnsi="Aptos"/>
                <w:b/>
                <w:bCs/>
                <w:color w:val="242424"/>
                <w:sz w:val="22"/>
                <w:szCs w:val="22"/>
              </w:rPr>
              <w:t>2</w:t>
            </w: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. Summary of evidence of generalization of the two loci (</w:t>
            </w:r>
            <w:r w:rsidRPr="000D4176">
              <w:rPr>
                <w:rFonts w:ascii="Aptos" w:hAnsi="Aptos"/>
                <w:i/>
                <w:iCs/>
                <w:color w:val="242424"/>
                <w:sz w:val="22"/>
                <w:szCs w:val="22"/>
              </w:rPr>
              <w:t>SUMO2P2</w:t>
            </w:r>
            <w:r w:rsidRPr="000D4176">
              <w:rPr>
                <w:rFonts w:ascii="Aptos" w:hAnsi="Aptos"/>
                <w:color w:val="242424"/>
                <w:sz w:val="22"/>
                <w:szCs w:val="22"/>
              </w:rPr>
              <w:t xml:space="preserve"> and </w:t>
            </w:r>
            <w:r w:rsidRPr="000D4176">
              <w:rPr>
                <w:rFonts w:ascii="Aptos" w:hAnsi="Aptos"/>
                <w:i/>
                <w:iCs/>
                <w:color w:val="242424"/>
                <w:sz w:val="22"/>
                <w:szCs w:val="22"/>
              </w:rPr>
              <w:t>CUBN</w:t>
            </w: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) with genome-wide evidence of association with periodontitis progression in the external cohorts of European Americans, African Americans (ARIC study) and Hispanic/Latinos (HCHS/SOL study).</w:t>
            </w:r>
          </w:p>
        </w:tc>
      </w:tr>
      <w:tr w:rsidR="00F272EE" w:rsidRPr="000D4176" w14:paraId="3018D04F" w14:textId="77777777" w:rsidTr="00DA4B81">
        <w:trPr>
          <w:trHeight w:val="717"/>
        </w:trPr>
        <w:tc>
          <w:tcPr>
            <w:tcW w:w="3960" w:type="dxa"/>
            <w:gridSpan w:val="5"/>
            <w:shd w:val="clear" w:color="000000" w:fill="FFFFFF"/>
            <w:vAlign w:val="center"/>
          </w:tcPr>
          <w:p w14:paraId="1BBE3C28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Loci identified as genome-wide significantly associated with periodontitis progression in the current study</w:t>
            </w:r>
          </w:p>
        </w:tc>
        <w:tc>
          <w:tcPr>
            <w:tcW w:w="2070" w:type="dxa"/>
            <w:gridSpan w:val="4"/>
            <w:shd w:val="clear" w:color="000000" w:fill="FFFFFF"/>
            <w:vAlign w:val="center"/>
          </w:tcPr>
          <w:p w14:paraId="6C168905" w14:textId="5A97C58A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European Americans (n=4,554)</w:t>
            </w:r>
            <w:r w:rsidR="007E7C4C">
              <w:rPr>
                <w:rFonts w:ascii="Aptos" w:hAnsi="Aptos"/>
                <w:color w:val="242424"/>
                <w:sz w:val="22"/>
                <w:szCs w:val="22"/>
              </w:rPr>
              <w:t xml:space="preserve"> </w:t>
            </w:r>
            <w:r w:rsidR="007E7C4C" w:rsidRPr="007E7C4C">
              <w:rPr>
                <w:rFonts w:ascii="Aptos" w:hAnsi="Aptos"/>
                <w:color w:val="242424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2250" w:type="dxa"/>
            <w:gridSpan w:val="4"/>
            <w:shd w:val="clear" w:color="auto" w:fill="auto"/>
            <w:noWrap/>
            <w:vAlign w:val="center"/>
          </w:tcPr>
          <w:p w14:paraId="37937163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 xml:space="preserve">African Americans </w:t>
            </w:r>
          </w:p>
          <w:p w14:paraId="2E71C473" w14:textId="2EB3FD53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(n=973)</w:t>
            </w:r>
            <w:r w:rsidR="007E7C4C">
              <w:rPr>
                <w:rFonts w:ascii="Aptos" w:hAnsi="Aptos"/>
                <w:color w:val="242424"/>
                <w:sz w:val="22"/>
                <w:szCs w:val="22"/>
              </w:rPr>
              <w:t xml:space="preserve"> </w:t>
            </w:r>
            <w:r w:rsidR="007E7C4C" w:rsidRPr="007E7C4C">
              <w:rPr>
                <w:rFonts w:ascii="Aptos" w:hAnsi="Aptos"/>
                <w:color w:val="242424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2340" w:type="dxa"/>
            <w:gridSpan w:val="4"/>
            <w:vAlign w:val="center"/>
          </w:tcPr>
          <w:p w14:paraId="5D8A2F5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 xml:space="preserve">Hispanic/Latinos </w:t>
            </w:r>
          </w:p>
          <w:p w14:paraId="19461177" w14:textId="79436EF0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(n=10,019)</w:t>
            </w:r>
            <w:r w:rsidR="007E7C4C">
              <w:rPr>
                <w:rFonts w:ascii="Aptos" w:hAnsi="Aptos"/>
                <w:color w:val="242424"/>
                <w:sz w:val="22"/>
                <w:szCs w:val="22"/>
              </w:rPr>
              <w:t xml:space="preserve"> </w:t>
            </w:r>
            <w:r w:rsidR="007E7C4C" w:rsidRPr="007E7C4C">
              <w:rPr>
                <w:rFonts w:ascii="Aptos" w:hAnsi="Aptos"/>
                <w:color w:val="242424"/>
                <w:sz w:val="22"/>
                <w:szCs w:val="22"/>
                <w:vertAlign w:val="superscript"/>
              </w:rPr>
              <w:t>22</w:t>
            </w:r>
          </w:p>
        </w:tc>
      </w:tr>
      <w:tr w:rsidR="00F272EE" w:rsidRPr="000D4176" w14:paraId="52F378A3" w14:textId="77777777" w:rsidTr="00DA4B81">
        <w:trPr>
          <w:trHeight w:val="717"/>
        </w:trPr>
        <w:tc>
          <w:tcPr>
            <w:tcW w:w="990" w:type="dxa"/>
            <w:shd w:val="clear" w:color="000000" w:fill="FFFFFF"/>
            <w:vAlign w:val="center"/>
          </w:tcPr>
          <w:p w14:paraId="42FC2484" w14:textId="77777777" w:rsidR="00F272EE" w:rsidRPr="000D4176" w:rsidRDefault="00F272EE" w:rsidP="00E27A38">
            <w:pPr>
              <w:jc w:val="center"/>
              <w:rPr>
                <w:rFonts w:ascii="Aptos" w:hAnsi="Aptos"/>
                <w:i/>
                <w:iCs/>
                <w:color w:val="242424"/>
                <w:sz w:val="16"/>
                <w:szCs w:val="16"/>
              </w:rPr>
            </w:pPr>
          </w:p>
        </w:tc>
        <w:tc>
          <w:tcPr>
            <w:tcW w:w="1080" w:type="dxa"/>
            <w:shd w:val="clear" w:color="000000" w:fill="FFFFFF"/>
            <w:vAlign w:val="center"/>
          </w:tcPr>
          <w:p w14:paraId="5E11B02C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630" w:type="dxa"/>
            <w:shd w:val="clear" w:color="000000" w:fill="FFFFFF"/>
            <w:vAlign w:val="center"/>
          </w:tcPr>
          <w:p w14:paraId="67A0681E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540" w:type="dxa"/>
            <w:shd w:val="clear" w:color="000000" w:fill="FFFFFF"/>
            <w:vAlign w:val="center"/>
          </w:tcPr>
          <w:p w14:paraId="0FC72277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720" w:type="dxa"/>
            <w:shd w:val="clear" w:color="000000" w:fill="FFFFFF"/>
          </w:tcPr>
          <w:p w14:paraId="6581E15B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900" w:type="dxa"/>
            <w:gridSpan w:val="2"/>
            <w:shd w:val="clear" w:color="000000" w:fill="FFFFFF"/>
            <w:vAlign w:val="center"/>
          </w:tcPr>
          <w:p w14:paraId="42AF4DC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CAL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</w:tcPr>
          <w:p w14:paraId="5A46BBF4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tooth loss</w:t>
            </w:r>
          </w:p>
        </w:tc>
        <w:tc>
          <w:tcPr>
            <w:tcW w:w="1098" w:type="dxa"/>
            <w:gridSpan w:val="2"/>
            <w:shd w:val="clear" w:color="auto" w:fill="auto"/>
            <w:noWrap/>
            <w:vAlign w:val="center"/>
          </w:tcPr>
          <w:p w14:paraId="66A56D7C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CAL</w:t>
            </w:r>
          </w:p>
        </w:tc>
        <w:tc>
          <w:tcPr>
            <w:tcW w:w="1152" w:type="dxa"/>
            <w:gridSpan w:val="2"/>
            <w:vAlign w:val="center"/>
          </w:tcPr>
          <w:p w14:paraId="736612D3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tooth loss</w:t>
            </w:r>
          </w:p>
        </w:tc>
        <w:tc>
          <w:tcPr>
            <w:tcW w:w="1116" w:type="dxa"/>
            <w:gridSpan w:val="2"/>
            <w:vAlign w:val="center"/>
          </w:tcPr>
          <w:p w14:paraId="2DED0E42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CAL</w:t>
            </w:r>
          </w:p>
        </w:tc>
        <w:tc>
          <w:tcPr>
            <w:tcW w:w="1224" w:type="dxa"/>
            <w:gridSpan w:val="2"/>
            <w:vAlign w:val="center"/>
          </w:tcPr>
          <w:p w14:paraId="7A48B923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tooth loss</w:t>
            </w:r>
          </w:p>
        </w:tc>
      </w:tr>
      <w:tr w:rsidR="00F272EE" w:rsidRPr="000D4176" w14:paraId="721E5A3F" w14:textId="77777777" w:rsidTr="00DA4B81">
        <w:trPr>
          <w:trHeight w:val="717"/>
        </w:trPr>
        <w:tc>
          <w:tcPr>
            <w:tcW w:w="990" w:type="dxa"/>
            <w:shd w:val="clear" w:color="000000" w:fill="FFFFFF"/>
            <w:vAlign w:val="center"/>
          </w:tcPr>
          <w:p w14:paraId="6167E80B" w14:textId="77777777" w:rsidR="00F272EE" w:rsidRPr="000D4176" w:rsidRDefault="00F272EE" w:rsidP="00E27A38">
            <w:pPr>
              <w:jc w:val="center"/>
              <w:rPr>
                <w:rFonts w:ascii="Aptos" w:hAnsi="Aptos"/>
                <w:i/>
                <w:iCs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i/>
                <w:iCs/>
                <w:color w:val="242424"/>
                <w:sz w:val="20"/>
                <w:szCs w:val="20"/>
              </w:rPr>
              <w:t>locus</w:t>
            </w:r>
          </w:p>
        </w:tc>
        <w:tc>
          <w:tcPr>
            <w:tcW w:w="1080" w:type="dxa"/>
            <w:shd w:val="clear" w:color="000000" w:fill="FFFFFF"/>
            <w:vAlign w:val="center"/>
          </w:tcPr>
          <w:p w14:paraId="6A3DDE3D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SNP</w:t>
            </w:r>
          </w:p>
        </w:tc>
        <w:tc>
          <w:tcPr>
            <w:tcW w:w="630" w:type="dxa"/>
            <w:shd w:val="clear" w:color="000000" w:fill="FFFFFF"/>
            <w:vAlign w:val="center"/>
          </w:tcPr>
          <w:p w14:paraId="6283A7BE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MAF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6FC71F34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OR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4504FF68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14:paraId="6BC719D0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b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14:paraId="50362305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EA445E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b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14DA3EB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1A9612B7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58ADA2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14:paraId="0709D2D8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b</w:t>
            </w:r>
          </w:p>
        </w:tc>
        <w:tc>
          <w:tcPr>
            <w:tcW w:w="585" w:type="dxa"/>
            <w:vAlign w:val="center"/>
          </w:tcPr>
          <w:p w14:paraId="1EEA6008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  <w:tc>
          <w:tcPr>
            <w:tcW w:w="549" w:type="dxa"/>
            <w:vAlign w:val="center"/>
          </w:tcPr>
          <w:p w14:paraId="2072CD8A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b</w:t>
            </w:r>
          </w:p>
        </w:tc>
        <w:tc>
          <w:tcPr>
            <w:tcW w:w="567" w:type="dxa"/>
            <w:vAlign w:val="center"/>
          </w:tcPr>
          <w:p w14:paraId="6F43F2EC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  <w:tc>
          <w:tcPr>
            <w:tcW w:w="567" w:type="dxa"/>
            <w:vAlign w:val="center"/>
          </w:tcPr>
          <w:p w14:paraId="1CCB2A6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b</w:t>
            </w:r>
          </w:p>
        </w:tc>
        <w:tc>
          <w:tcPr>
            <w:tcW w:w="657" w:type="dxa"/>
            <w:vAlign w:val="center"/>
          </w:tcPr>
          <w:p w14:paraId="392596FE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20"/>
                <w:szCs w:val="20"/>
              </w:rPr>
            </w:pPr>
            <w:r w:rsidRPr="000D4176">
              <w:rPr>
                <w:rFonts w:ascii="Aptos" w:hAnsi="Aptos"/>
                <w:color w:val="242424"/>
                <w:sz w:val="20"/>
                <w:szCs w:val="20"/>
              </w:rPr>
              <w:t>p</w:t>
            </w:r>
          </w:p>
        </w:tc>
      </w:tr>
      <w:tr w:rsidR="00F272EE" w:rsidRPr="000D4176" w14:paraId="3A992309" w14:textId="77777777" w:rsidTr="00C85D88">
        <w:trPr>
          <w:trHeight w:val="717"/>
        </w:trPr>
        <w:tc>
          <w:tcPr>
            <w:tcW w:w="990" w:type="dxa"/>
            <w:shd w:val="clear" w:color="000000" w:fill="FFFFFF"/>
            <w:vAlign w:val="center"/>
            <w:hideMark/>
          </w:tcPr>
          <w:p w14:paraId="11792A23" w14:textId="77777777" w:rsidR="00F272EE" w:rsidRPr="000D4176" w:rsidRDefault="00F272EE" w:rsidP="00E27A38">
            <w:pPr>
              <w:jc w:val="center"/>
              <w:rPr>
                <w:rFonts w:ascii="Aptos" w:hAnsi="Aptos"/>
                <w:i/>
                <w:iCs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i/>
                <w:iCs/>
                <w:color w:val="242424"/>
                <w:sz w:val="16"/>
                <w:szCs w:val="16"/>
              </w:rPr>
              <w:t>SUMO2P2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70522EF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rs72691774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14:paraId="1BDFD687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0.01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14:paraId="7535BFFF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1.84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2A139A5D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1.9x10</w:t>
            </w:r>
            <w:r w:rsidRPr="000D4176">
              <w:rPr>
                <w:rFonts w:ascii="Aptos" w:hAnsi="Aptos"/>
                <w:color w:val="242424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14:paraId="4D15BE05" w14:textId="27CBECCC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450" w:type="dxa"/>
            <w:shd w:val="clear" w:color="000000" w:fill="FFFFFF"/>
            <w:vAlign w:val="center"/>
          </w:tcPr>
          <w:p w14:paraId="5627B6A8" w14:textId="22D02FF1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973A00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 w:rsidRPr="000D4176">
              <w:rPr>
                <w:rFonts w:ascii="Aptos" w:hAnsi="Aptos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03" w:type="dxa"/>
            <w:shd w:val="clear" w:color="000000" w:fill="FFFFFF"/>
            <w:vAlign w:val="center"/>
          </w:tcPr>
          <w:p w14:paraId="6098EC36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09</w:t>
            </w:r>
          </w:p>
        </w:tc>
        <w:tc>
          <w:tcPr>
            <w:tcW w:w="531" w:type="dxa"/>
            <w:shd w:val="clear" w:color="auto" w:fill="auto"/>
            <w:noWrap/>
            <w:vAlign w:val="center"/>
          </w:tcPr>
          <w:p w14:paraId="65AAC82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000000"/>
                <w:sz w:val="16"/>
                <w:szCs w:val="16"/>
              </w:rPr>
            </w:pPr>
            <w:r w:rsidRPr="000D4176">
              <w:rPr>
                <w:rFonts w:ascii="Aptos" w:hAnsi="Aptos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3CC8522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6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81C5FD0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-0.17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14:paraId="33948F12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23</w:t>
            </w:r>
          </w:p>
        </w:tc>
        <w:tc>
          <w:tcPr>
            <w:tcW w:w="549" w:type="dxa"/>
            <w:shd w:val="clear" w:color="000000" w:fill="FFFFFF"/>
            <w:vAlign w:val="center"/>
          </w:tcPr>
          <w:p w14:paraId="65417D94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C7B8104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42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9113FA8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02</w:t>
            </w:r>
          </w:p>
        </w:tc>
        <w:tc>
          <w:tcPr>
            <w:tcW w:w="657" w:type="dxa"/>
            <w:shd w:val="clear" w:color="000000" w:fill="FFFFFF"/>
            <w:vAlign w:val="center"/>
          </w:tcPr>
          <w:p w14:paraId="35C3FBA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82</w:t>
            </w:r>
          </w:p>
        </w:tc>
      </w:tr>
      <w:tr w:rsidR="00F272EE" w:rsidRPr="000D4176" w14:paraId="27757501" w14:textId="77777777" w:rsidTr="00C85D88">
        <w:trPr>
          <w:trHeight w:val="717"/>
        </w:trPr>
        <w:tc>
          <w:tcPr>
            <w:tcW w:w="990" w:type="dxa"/>
            <w:shd w:val="clear" w:color="000000" w:fill="FFFFFF"/>
            <w:vAlign w:val="center"/>
            <w:hideMark/>
          </w:tcPr>
          <w:p w14:paraId="1FE1D80E" w14:textId="77777777" w:rsidR="00F272EE" w:rsidRPr="000D4176" w:rsidRDefault="00F272EE" w:rsidP="00E27A38">
            <w:pPr>
              <w:jc w:val="center"/>
              <w:rPr>
                <w:rFonts w:ascii="Aptos" w:hAnsi="Aptos"/>
                <w:i/>
                <w:iCs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i/>
                <w:iCs/>
                <w:color w:val="242424"/>
                <w:sz w:val="16"/>
                <w:szCs w:val="16"/>
              </w:rPr>
              <w:t>CUBN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14:paraId="362A4503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rs565051161</w:t>
            </w:r>
          </w:p>
        </w:tc>
        <w:tc>
          <w:tcPr>
            <w:tcW w:w="630" w:type="dxa"/>
            <w:shd w:val="clear" w:color="000000" w:fill="FFFFFF"/>
            <w:vAlign w:val="center"/>
            <w:hideMark/>
          </w:tcPr>
          <w:p w14:paraId="0EA65936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0.04</w:t>
            </w:r>
          </w:p>
        </w:tc>
        <w:tc>
          <w:tcPr>
            <w:tcW w:w="540" w:type="dxa"/>
            <w:shd w:val="clear" w:color="000000" w:fill="FFFFFF"/>
            <w:vAlign w:val="center"/>
            <w:hideMark/>
          </w:tcPr>
          <w:p w14:paraId="1EB92D48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1.15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14:paraId="410AF3A1" w14:textId="77777777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3.9x10</w:t>
            </w:r>
            <w:r w:rsidRPr="000D4176">
              <w:rPr>
                <w:rFonts w:ascii="Aptos" w:hAnsi="Aptos"/>
                <w:color w:val="242424"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  <w:shd w:val="clear" w:color="000000" w:fill="FFFFFF"/>
            <w:vAlign w:val="center"/>
          </w:tcPr>
          <w:p w14:paraId="5C314479" w14:textId="6144ADE6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450" w:type="dxa"/>
            <w:shd w:val="clear" w:color="000000" w:fill="FFFFFF"/>
            <w:vAlign w:val="center"/>
          </w:tcPr>
          <w:p w14:paraId="691CBFC1" w14:textId="46A92030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EF53B3D" w14:textId="1C1AAE9B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603" w:type="dxa"/>
            <w:shd w:val="clear" w:color="000000" w:fill="FFFFFF"/>
            <w:vAlign w:val="center"/>
          </w:tcPr>
          <w:p w14:paraId="70EE4AC1" w14:textId="0C4A5E92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31" w:type="dxa"/>
            <w:shd w:val="clear" w:color="000000" w:fill="FFFFFF"/>
            <w:vAlign w:val="center"/>
          </w:tcPr>
          <w:p w14:paraId="00B6C5C7" w14:textId="12BD8956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ECE19EA" w14:textId="5C6B12CF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3C50FCF" w14:textId="0CCAD571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85" w:type="dxa"/>
            <w:shd w:val="clear" w:color="000000" w:fill="FFFFFF"/>
            <w:vAlign w:val="center"/>
          </w:tcPr>
          <w:p w14:paraId="79FC497E" w14:textId="749B81AE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49" w:type="dxa"/>
            <w:shd w:val="clear" w:color="000000" w:fill="FFFFFF"/>
            <w:vAlign w:val="center"/>
          </w:tcPr>
          <w:p w14:paraId="5E9C6A0C" w14:textId="6F24DF68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19D3131" w14:textId="34064229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674EEAD" w14:textId="074D1AB5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657" w:type="dxa"/>
            <w:shd w:val="clear" w:color="000000" w:fill="FFFFFF"/>
            <w:vAlign w:val="center"/>
          </w:tcPr>
          <w:p w14:paraId="7EF566CB" w14:textId="11DDDBFC" w:rsidR="00F272EE" w:rsidRPr="000D4176" w:rsidRDefault="00F272EE" w:rsidP="00E27A38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</w:tr>
      <w:tr w:rsidR="00DA4B81" w:rsidRPr="000D4176" w14:paraId="6F6E941B" w14:textId="77777777" w:rsidTr="00DA4B81">
        <w:trPr>
          <w:trHeight w:val="717"/>
        </w:trPr>
        <w:tc>
          <w:tcPr>
            <w:tcW w:w="990" w:type="dxa"/>
            <w:shd w:val="clear" w:color="000000" w:fill="FFFFFF"/>
            <w:vAlign w:val="center"/>
          </w:tcPr>
          <w:p w14:paraId="6016798F" w14:textId="77777777" w:rsidR="00DA4B81" w:rsidRPr="000D4176" w:rsidRDefault="00DA4B81" w:rsidP="00DA4B81">
            <w:pPr>
              <w:jc w:val="center"/>
              <w:rPr>
                <w:rFonts w:ascii="Aptos" w:hAnsi="Aptos"/>
                <w:i/>
                <w:iCs/>
                <w:color w:val="242424"/>
                <w:sz w:val="14"/>
                <w:szCs w:val="14"/>
              </w:rPr>
            </w:pPr>
          </w:p>
        </w:tc>
        <w:tc>
          <w:tcPr>
            <w:tcW w:w="1080" w:type="dxa"/>
            <w:shd w:val="clear" w:color="000000" w:fill="FFFFFF"/>
            <w:vAlign w:val="center"/>
          </w:tcPr>
          <w:p w14:paraId="594246C1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rs2137426*</w:t>
            </w:r>
          </w:p>
        </w:tc>
        <w:tc>
          <w:tcPr>
            <w:tcW w:w="630" w:type="dxa"/>
            <w:shd w:val="clear" w:color="000000" w:fill="FFFFFF"/>
            <w:vAlign w:val="center"/>
          </w:tcPr>
          <w:p w14:paraId="5EA131DA" w14:textId="239E658A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0.0</w:t>
            </w:r>
            <w:r>
              <w:rPr>
                <w:rFonts w:ascii="Aptos" w:hAnsi="Aptos"/>
                <w:color w:val="242424"/>
                <w:sz w:val="14"/>
                <w:szCs w:val="14"/>
              </w:rPr>
              <w:t>0</w:t>
            </w:r>
            <w:r w:rsidRPr="000D4176">
              <w:rPr>
                <w:rFonts w:ascii="Aptos" w:hAnsi="Aptos"/>
                <w:color w:val="242424"/>
                <w:sz w:val="14"/>
                <w:szCs w:val="14"/>
              </w:rPr>
              <w:t>4</w:t>
            </w:r>
          </w:p>
        </w:tc>
        <w:tc>
          <w:tcPr>
            <w:tcW w:w="540" w:type="dxa"/>
            <w:shd w:val="clear" w:color="000000" w:fill="FFFFFF"/>
            <w:vAlign w:val="center"/>
          </w:tcPr>
          <w:p w14:paraId="69026CEE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720" w:type="dxa"/>
            <w:shd w:val="clear" w:color="000000" w:fill="FFFFFF"/>
            <w:vAlign w:val="center"/>
          </w:tcPr>
          <w:p w14:paraId="1D19E684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4"/>
                <w:szCs w:val="14"/>
              </w:rPr>
            </w:pPr>
          </w:p>
        </w:tc>
        <w:tc>
          <w:tcPr>
            <w:tcW w:w="450" w:type="dxa"/>
            <w:shd w:val="clear" w:color="000000" w:fill="FFFFFF"/>
            <w:vAlign w:val="center"/>
          </w:tcPr>
          <w:p w14:paraId="05AD19B1" w14:textId="716D86EB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450" w:type="dxa"/>
            <w:shd w:val="clear" w:color="000000" w:fill="FFFFFF"/>
            <w:vAlign w:val="center"/>
          </w:tcPr>
          <w:p w14:paraId="5CBF5691" w14:textId="7248E45C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368EC84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07</w:t>
            </w:r>
          </w:p>
        </w:tc>
        <w:tc>
          <w:tcPr>
            <w:tcW w:w="603" w:type="dxa"/>
            <w:shd w:val="clear" w:color="000000" w:fill="FFFFFF"/>
            <w:vAlign w:val="center"/>
          </w:tcPr>
          <w:p w14:paraId="5B4656BF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73</w:t>
            </w:r>
          </w:p>
        </w:tc>
        <w:tc>
          <w:tcPr>
            <w:tcW w:w="531" w:type="dxa"/>
            <w:shd w:val="clear" w:color="000000" w:fill="FFFFFF"/>
            <w:vAlign w:val="center"/>
          </w:tcPr>
          <w:p w14:paraId="347AD293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sz w:val="16"/>
                <w:szCs w:val="16"/>
              </w:rPr>
              <w:t>0.03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6ED2E89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sz w:val="16"/>
                <w:szCs w:val="16"/>
              </w:rPr>
              <w:t>0.7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1F3582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07</w:t>
            </w:r>
          </w:p>
        </w:tc>
        <w:tc>
          <w:tcPr>
            <w:tcW w:w="585" w:type="dxa"/>
            <w:shd w:val="clear" w:color="000000" w:fill="FFFFFF"/>
            <w:vAlign w:val="center"/>
          </w:tcPr>
          <w:p w14:paraId="2C5479BF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16</w:t>
            </w:r>
          </w:p>
        </w:tc>
        <w:tc>
          <w:tcPr>
            <w:tcW w:w="549" w:type="dxa"/>
            <w:shd w:val="clear" w:color="000000" w:fill="FFFFFF"/>
            <w:vAlign w:val="center"/>
          </w:tcPr>
          <w:p w14:paraId="3FCF4CBC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05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EBF928E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5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66660549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0.09</w:t>
            </w:r>
          </w:p>
        </w:tc>
        <w:tc>
          <w:tcPr>
            <w:tcW w:w="657" w:type="dxa"/>
            <w:shd w:val="clear" w:color="000000" w:fill="FFFFFF"/>
            <w:vAlign w:val="center"/>
          </w:tcPr>
          <w:p w14:paraId="72E5A818" w14:textId="77777777" w:rsidR="00DA4B81" w:rsidRPr="000D4176" w:rsidRDefault="00DA4B81" w:rsidP="00DA4B81">
            <w:pPr>
              <w:jc w:val="center"/>
              <w:rPr>
                <w:rFonts w:ascii="Aptos" w:hAnsi="Aptos"/>
                <w:color w:val="242424"/>
                <w:sz w:val="16"/>
                <w:szCs w:val="16"/>
              </w:rPr>
            </w:pPr>
            <w:r w:rsidRPr="000D4176">
              <w:rPr>
                <w:rFonts w:ascii="Aptos" w:hAnsi="Aptos"/>
                <w:color w:val="242424"/>
                <w:sz w:val="16"/>
                <w:szCs w:val="16"/>
              </w:rPr>
              <w:t>5x10</w:t>
            </w:r>
            <w:r w:rsidRPr="000D4176">
              <w:rPr>
                <w:rFonts w:ascii="Aptos" w:hAnsi="Aptos"/>
                <w:color w:val="242424"/>
                <w:sz w:val="16"/>
                <w:szCs w:val="16"/>
                <w:vertAlign w:val="superscript"/>
              </w:rPr>
              <w:t>-3</w:t>
            </w:r>
          </w:p>
        </w:tc>
      </w:tr>
      <w:tr w:rsidR="00DA4B81" w:rsidRPr="000D4176" w14:paraId="038A66F2" w14:textId="77777777" w:rsidTr="00DA4B81">
        <w:trPr>
          <w:trHeight w:val="717"/>
        </w:trPr>
        <w:tc>
          <w:tcPr>
            <w:tcW w:w="10620" w:type="dxa"/>
            <w:gridSpan w:val="17"/>
            <w:shd w:val="clear" w:color="000000" w:fill="FFFFFF"/>
            <w:vAlign w:val="center"/>
          </w:tcPr>
          <w:p w14:paraId="0034C586" w14:textId="173FEECD" w:rsidR="00DA4B81" w:rsidRPr="000D4176" w:rsidRDefault="00DA4B81" w:rsidP="00DA4B81">
            <w:pPr>
              <w:rPr>
                <w:rFonts w:ascii="Aptos" w:hAnsi="Aptos"/>
                <w:color w:val="242424"/>
                <w:sz w:val="22"/>
                <w:szCs w:val="22"/>
              </w:rPr>
            </w:pPr>
            <w:r w:rsidRPr="000D4176">
              <w:rPr>
                <w:rFonts w:ascii="Aptos" w:hAnsi="Aptos"/>
                <w:color w:val="242424"/>
                <w:sz w:val="22"/>
                <w:szCs w:val="22"/>
              </w:rPr>
              <w:t>*Selected as proxy of rs565051161, in linkage disequilibrium (LD=0.80)</w:t>
            </w:r>
            <w:r w:rsidR="002872F7">
              <w:rPr>
                <w:rFonts w:ascii="Aptos" w:hAnsi="Aptos"/>
                <w:color w:val="242424"/>
                <w:sz w:val="22"/>
                <w:szCs w:val="22"/>
              </w:rPr>
              <w:t xml:space="preserve">. Blank cells represent </w:t>
            </w:r>
            <w:r w:rsidR="007879CB">
              <w:rPr>
                <w:rFonts w:ascii="Aptos" w:hAnsi="Aptos"/>
                <w:color w:val="242424"/>
                <w:sz w:val="22"/>
                <w:szCs w:val="22"/>
              </w:rPr>
              <w:t xml:space="preserve">unobtainable </w:t>
            </w:r>
            <w:r w:rsidR="008C21CF">
              <w:rPr>
                <w:rFonts w:ascii="Aptos" w:hAnsi="Aptos"/>
                <w:color w:val="242424"/>
                <w:sz w:val="22"/>
                <w:szCs w:val="22"/>
              </w:rPr>
              <w:t>results (i.e., nominating SNP not found in replication cohorts or not estimable</w:t>
            </w:r>
            <w:r w:rsidRPr="000D4176">
              <w:rPr>
                <w:rFonts w:ascii="Aptos" w:hAnsi="Aptos"/>
                <w:color w:val="242424"/>
                <w:sz w:val="22"/>
                <w:szCs w:val="22"/>
              </w:rPr>
              <w:t xml:space="preserve"> </w:t>
            </w:r>
            <w:r w:rsidR="005A4FD3">
              <w:rPr>
                <w:rFonts w:ascii="Aptos" w:hAnsi="Aptos"/>
                <w:color w:val="242424"/>
                <w:sz w:val="22"/>
                <w:szCs w:val="22"/>
              </w:rPr>
              <w:t>result).</w:t>
            </w:r>
          </w:p>
        </w:tc>
      </w:tr>
    </w:tbl>
    <w:p w14:paraId="5991D1C8" w14:textId="77777777" w:rsidR="00F272EE" w:rsidRDefault="00F272EE" w:rsidP="00DA3A2D">
      <w:pPr>
        <w:rPr>
          <w:rFonts w:ascii="Aptos" w:hAnsi="Aptos"/>
          <w:sz w:val="22"/>
          <w:szCs w:val="22"/>
        </w:rPr>
      </w:pPr>
    </w:p>
    <w:p w14:paraId="3ECF5ADE" w14:textId="77777777" w:rsidR="00F272EE" w:rsidRDefault="00F272EE" w:rsidP="00DA3A2D">
      <w:pPr>
        <w:rPr>
          <w:rFonts w:ascii="Aptos" w:hAnsi="Aptos"/>
          <w:sz w:val="22"/>
          <w:szCs w:val="22"/>
        </w:rPr>
      </w:pPr>
    </w:p>
    <w:p w14:paraId="61BEE41F" w14:textId="31FFF2E6" w:rsidR="00F272EE" w:rsidRPr="002872F7" w:rsidRDefault="007E7C4C" w:rsidP="00DA3A2D">
      <w:pPr>
        <w:rPr>
          <w:rFonts w:ascii="Aptos" w:hAnsi="Aptos"/>
          <w:b/>
          <w:bCs/>
          <w:sz w:val="22"/>
          <w:szCs w:val="22"/>
        </w:rPr>
      </w:pPr>
      <w:r w:rsidRPr="002872F7">
        <w:rPr>
          <w:rFonts w:ascii="Aptos" w:hAnsi="Aptos"/>
          <w:b/>
          <w:bCs/>
          <w:sz w:val="22"/>
          <w:szCs w:val="22"/>
        </w:rPr>
        <w:t>References</w:t>
      </w:r>
    </w:p>
    <w:p w14:paraId="0503124C" w14:textId="77777777" w:rsidR="00651148" w:rsidRPr="00651148" w:rsidRDefault="00651148" w:rsidP="00651148">
      <w:pPr>
        <w:rPr>
          <w:rFonts w:ascii="Aptos" w:hAnsi="Aptos"/>
          <w:sz w:val="22"/>
          <w:szCs w:val="22"/>
          <w:lang w:val="fr-FR"/>
        </w:rPr>
      </w:pPr>
      <w:r w:rsidRPr="00651148">
        <w:rPr>
          <w:rFonts w:ascii="Aptos" w:hAnsi="Aptos"/>
          <w:sz w:val="22"/>
          <w:szCs w:val="22"/>
          <w:lang w:val="fr-FR"/>
        </w:rPr>
        <w:t>22.</w:t>
      </w:r>
      <w:r w:rsidRPr="00651148">
        <w:rPr>
          <w:rFonts w:ascii="Aptos" w:hAnsi="Aptos"/>
          <w:sz w:val="22"/>
          <w:szCs w:val="22"/>
          <w:lang w:val="fr-FR"/>
        </w:rPr>
        <w:tab/>
        <w:t xml:space="preserve">Sanders AE, Sofer T, Wong Q, et al. </w:t>
      </w:r>
      <w:r w:rsidRPr="00651148">
        <w:rPr>
          <w:rFonts w:ascii="Aptos" w:hAnsi="Aptos"/>
          <w:sz w:val="22"/>
          <w:szCs w:val="22"/>
        </w:rPr>
        <w:t xml:space="preserve">Chronic periodontitis genome-wide association study in the Hispanic Community Health Study / Study of Latinos. </w:t>
      </w:r>
      <w:r w:rsidRPr="00651148">
        <w:rPr>
          <w:rFonts w:ascii="Aptos" w:hAnsi="Aptos"/>
          <w:sz w:val="22"/>
          <w:szCs w:val="22"/>
          <w:lang w:val="fr-FR"/>
        </w:rPr>
        <w:t>J Dent Res. 2017;96(1):64-72. doi:10.1177/0022034516664509</w:t>
      </w:r>
    </w:p>
    <w:p w14:paraId="3129F8C7" w14:textId="66A178FE" w:rsidR="001C049F" w:rsidRPr="003424EC" w:rsidRDefault="00651148" w:rsidP="00651148">
      <w:pPr>
        <w:rPr>
          <w:rFonts w:ascii="Aptos" w:hAnsi="Aptos"/>
        </w:rPr>
      </w:pPr>
      <w:r w:rsidRPr="00651148">
        <w:rPr>
          <w:rFonts w:ascii="Aptos" w:hAnsi="Aptos"/>
          <w:sz w:val="22"/>
          <w:szCs w:val="22"/>
          <w:lang w:val="fr-FR"/>
        </w:rPr>
        <w:t>23.</w:t>
      </w:r>
      <w:r w:rsidRPr="00651148">
        <w:rPr>
          <w:rFonts w:ascii="Aptos" w:hAnsi="Aptos"/>
          <w:sz w:val="22"/>
          <w:szCs w:val="22"/>
          <w:lang w:val="fr-FR"/>
        </w:rPr>
        <w:tab/>
        <w:t xml:space="preserve">Divaris K, Monda KL, North KE, et al. </w:t>
      </w:r>
      <w:r w:rsidRPr="00651148">
        <w:rPr>
          <w:rFonts w:ascii="Aptos" w:hAnsi="Aptos"/>
          <w:sz w:val="22"/>
          <w:szCs w:val="22"/>
        </w:rPr>
        <w:t>Exploring the genetic basis of chronic periodontitis: a genome-wide association study. Hum Mol Genet. 2013;22(11):2312-2324. doi:10.1093/hmg/ddt065</w:t>
      </w:r>
    </w:p>
    <w:p w14:paraId="6B8DF063" w14:textId="77777777" w:rsidR="001C049F" w:rsidRPr="003424EC" w:rsidRDefault="001C049F" w:rsidP="00091B18">
      <w:pPr>
        <w:autoSpaceDE w:val="0"/>
        <w:autoSpaceDN w:val="0"/>
        <w:adjustRightInd w:val="0"/>
        <w:spacing w:line="360" w:lineRule="auto"/>
        <w:jc w:val="both"/>
        <w:rPr>
          <w:rFonts w:ascii="Aptos" w:hAnsi="Aptos"/>
        </w:rPr>
      </w:pPr>
    </w:p>
    <w:p w14:paraId="61CC9578" w14:textId="0497BA42" w:rsidR="009323F8" w:rsidRPr="003424EC" w:rsidRDefault="009323F8" w:rsidP="00A41C9D">
      <w:pPr>
        <w:spacing w:line="276" w:lineRule="auto"/>
        <w:rPr>
          <w:rFonts w:ascii="Aptos" w:hAnsi="Aptos"/>
        </w:rPr>
      </w:pPr>
    </w:p>
    <w:p w14:paraId="5E3A238B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7F88CDA7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33258E6E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22795805" w14:textId="77777777" w:rsidR="001C049F" w:rsidRPr="00091B18" w:rsidRDefault="001C049F" w:rsidP="00091B18">
      <w:pPr>
        <w:autoSpaceDE w:val="0"/>
        <w:autoSpaceDN w:val="0"/>
        <w:adjustRightInd w:val="0"/>
        <w:spacing w:line="360" w:lineRule="auto"/>
        <w:jc w:val="both"/>
      </w:pPr>
    </w:p>
    <w:p w14:paraId="40E797F6" w14:textId="2B58CE76" w:rsidR="00500860" w:rsidRPr="00C10221" w:rsidRDefault="00500860" w:rsidP="00C10221">
      <w:pPr>
        <w:spacing w:line="276" w:lineRule="auto"/>
        <w:rPr>
          <w:b/>
          <w:bCs/>
        </w:rPr>
      </w:pPr>
    </w:p>
    <w:sectPr w:rsidR="00500860" w:rsidRPr="00C10221" w:rsidSect="00D82A9D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C755C"/>
    <w:multiLevelType w:val="hybridMultilevel"/>
    <w:tmpl w:val="17800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6586F"/>
    <w:multiLevelType w:val="hybridMultilevel"/>
    <w:tmpl w:val="43F472F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D5230"/>
    <w:multiLevelType w:val="multilevel"/>
    <w:tmpl w:val="52BC80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9E35BCA"/>
    <w:multiLevelType w:val="multilevel"/>
    <w:tmpl w:val="51CA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834682"/>
    <w:multiLevelType w:val="hybridMultilevel"/>
    <w:tmpl w:val="0AEC410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9024055">
    <w:abstractNumId w:val="3"/>
  </w:num>
  <w:num w:numId="2" w16cid:durableId="1753888357">
    <w:abstractNumId w:val="2"/>
  </w:num>
  <w:num w:numId="3" w16cid:durableId="2013994914">
    <w:abstractNumId w:val="1"/>
  </w:num>
  <w:num w:numId="4" w16cid:durableId="1126698642">
    <w:abstractNumId w:val="4"/>
  </w:num>
  <w:num w:numId="5" w16cid:durableId="37052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NTQ0NrC0NDY0MLFQ0lEKTi0uzszPAykwNK8FAHocK6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rv2vxfwzsspdefftivaxvzztr5pwf902xx&quot;&gt;My EndNote Library-Converted Copy&lt;record-ids&gt;&lt;item&gt;1188&lt;/item&gt;&lt;item&gt;1194&lt;/item&gt;&lt;item&gt;6332&lt;/item&gt;&lt;item&gt;6658&lt;/item&gt;&lt;item&gt;6689&lt;/item&gt;&lt;item&gt;6846&lt;/item&gt;&lt;item&gt;8466&lt;/item&gt;&lt;item&gt;8545&lt;/item&gt;&lt;item&gt;12037&lt;/item&gt;&lt;item&gt;17675&lt;/item&gt;&lt;item&gt;17676&lt;/item&gt;&lt;item&gt;17677&lt;/item&gt;&lt;item&gt;17681&lt;/item&gt;&lt;item&gt;17682&lt;/item&gt;&lt;item&gt;17685&lt;/item&gt;&lt;item&gt;17686&lt;/item&gt;&lt;item&gt;17687&lt;/item&gt;&lt;item&gt;17689&lt;/item&gt;&lt;item&gt;17690&lt;/item&gt;&lt;item&gt;17692&lt;/item&gt;&lt;item&gt;17695&lt;/item&gt;&lt;/record-ids&gt;&lt;/item&gt;&lt;/Libraries&gt;"/>
    <w:docVar w:name="EN.UseJSCitationFormat" w:val="False"/>
  </w:docVars>
  <w:rsids>
    <w:rsidRoot w:val="00912AB3"/>
    <w:rsid w:val="00004D21"/>
    <w:rsid w:val="00005131"/>
    <w:rsid w:val="0001000C"/>
    <w:rsid w:val="00013692"/>
    <w:rsid w:val="00021847"/>
    <w:rsid w:val="000248C7"/>
    <w:rsid w:val="00025F9D"/>
    <w:rsid w:val="00025FB4"/>
    <w:rsid w:val="00026245"/>
    <w:rsid w:val="0002658F"/>
    <w:rsid w:val="00031B51"/>
    <w:rsid w:val="00032134"/>
    <w:rsid w:val="000372CF"/>
    <w:rsid w:val="00037739"/>
    <w:rsid w:val="00037F66"/>
    <w:rsid w:val="00040843"/>
    <w:rsid w:val="0004543E"/>
    <w:rsid w:val="00046174"/>
    <w:rsid w:val="00051CA5"/>
    <w:rsid w:val="00052356"/>
    <w:rsid w:val="000529FA"/>
    <w:rsid w:val="00053C0B"/>
    <w:rsid w:val="00060B0E"/>
    <w:rsid w:val="00060C92"/>
    <w:rsid w:val="00062FF5"/>
    <w:rsid w:val="00066EC5"/>
    <w:rsid w:val="000918B7"/>
    <w:rsid w:val="00091B18"/>
    <w:rsid w:val="000936DD"/>
    <w:rsid w:val="00094595"/>
    <w:rsid w:val="00095923"/>
    <w:rsid w:val="000A0976"/>
    <w:rsid w:val="000A1D8A"/>
    <w:rsid w:val="000A2A76"/>
    <w:rsid w:val="000B4DB2"/>
    <w:rsid w:val="000B749F"/>
    <w:rsid w:val="000B7B62"/>
    <w:rsid w:val="000C03DB"/>
    <w:rsid w:val="000C2CD3"/>
    <w:rsid w:val="000C4C1F"/>
    <w:rsid w:val="000C75FC"/>
    <w:rsid w:val="000D213A"/>
    <w:rsid w:val="000D3A74"/>
    <w:rsid w:val="000D3CC1"/>
    <w:rsid w:val="000D4176"/>
    <w:rsid w:val="000D7C02"/>
    <w:rsid w:val="000E07EA"/>
    <w:rsid w:val="000E1ED1"/>
    <w:rsid w:val="000E6DBA"/>
    <w:rsid w:val="000F344B"/>
    <w:rsid w:val="00100FE0"/>
    <w:rsid w:val="00101AA3"/>
    <w:rsid w:val="00107228"/>
    <w:rsid w:val="001125F7"/>
    <w:rsid w:val="00114041"/>
    <w:rsid w:val="00114DE1"/>
    <w:rsid w:val="00115903"/>
    <w:rsid w:val="00117388"/>
    <w:rsid w:val="00120605"/>
    <w:rsid w:val="00126A4F"/>
    <w:rsid w:val="00130737"/>
    <w:rsid w:val="00130EDB"/>
    <w:rsid w:val="0013247F"/>
    <w:rsid w:val="00135C73"/>
    <w:rsid w:val="00137F96"/>
    <w:rsid w:val="00140B5D"/>
    <w:rsid w:val="00142876"/>
    <w:rsid w:val="00144AE7"/>
    <w:rsid w:val="00147E9F"/>
    <w:rsid w:val="00154B66"/>
    <w:rsid w:val="00156909"/>
    <w:rsid w:val="001611B6"/>
    <w:rsid w:val="001615E7"/>
    <w:rsid w:val="001708DE"/>
    <w:rsid w:val="00170FFB"/>
    <w:rsid w:val="00171C56"/>
    <w:rsid w:val="001727A3"/>
    <w:rsid w:val="00173D10"/>
    <w:rsid w:val="00177F1F"/>
    <w:rsid w:val="0018185D"/>
    <w:rsid w:val="00182B65"/>
    <w:rsid w:val="0018320E"/>
    <w:rsid w:val="00183323"/>
    <w:rsid w:val="00185C27"/>
    <w:rsid w:val="001956E6"/>
    <w:rsid w:val="001A14ED"/>
    <w:rsid w:val="001A5AEE"/>
    <w:rsid w:val="001A69EB"/>
    <w:rsid w:val="001B1F8D"/>
    <w:rsid w:val="001B6324"/>
    <w:rsid w:val="001B7077"/>
    <w:rsid w:val="001C049F"/>
    <w:rsid w:val="001D01BE"/>
    <w:rsid w:val="001D29FD"/>
    <w:rsid w:val="001E3561"/>
    <w:rsid w:val="001E7842"/>
    <w:rsid w:val="001F0419"/>
    <w:rsid w:val="001F0572"/>
    <w:rsid w:val="001F1ED8"/>
    <w:rsid w:val="001F43C4"/>
    <w:rsid w:val="00200D9B"/>
    <w:rsid w:val="002103E3"/>
    <w:rsid w:val="0021261D"/>
    <w:rsid w:val="002166CB"/>
    <w:rsid w:val="002200E8"/>
    <w:rsid w:val="00222638"/>
    <w:rsid w:val="00233F16"/>
    <w:rsid w:val="00240B82"/>
    <w:rsid w:val="00241CCC"/>
    <w:rsid w:val="002461C8"/>
    <w:rsid w:val="002507A9"/>
    <w:rsid w:val="00252C0C"/>
    <w:rsid w:val="00253F4A"/>
    <w:rsid w:val="00254C83"/>
    <w:rsid w:val="00265CD9"/>
    <w:rsid w:val="00266109"/>
    <w:rsid w:val="002664A6"/>
    <w:rsid w:val="00270318"/>
    <w:rsid w:val="002712C5"/>
    <w:rsid w:val="00272AAF"/>
    <w:rsid w:val="00272BF3"/>
    <w:rsid w:val="00272E9C"/>
    <w:rsid w:val="002750DE"/>
    <w:rsid w:val="00276F46"/>
    <w:rsid w:val="00280D6F"/>
    <w:rsid w:val="0028173C"/>
    <w:rsid w:val="002872F7"/>
    <w:rsid w:val="00292FC1"/>
    <w:rsid w:val="002932C8"/>
    <w:rsid w:val="00293D3D"/>
    <w:rsid w:val="002952B5"/>
    <w:rsid w:val="00296061"/>
    <w:rsid w:val="002A4DDC"/>
    <w:rsid w:val="002A524F"/>
    <w:rsid w:val="002A67E4"/>
    <w:rsid w:val="002B0952"/>
    <w:rsid w:val="002B3F5F"/>
    <w:rsid w:val="002B7D5B"/>
    <w:rsid w:val="002C3510"/>
    <w:rsid w:val="002C5C4B"/>
    <w:rsid w:val="002C5C81"/>
    <w:rsid w:val="002D0675"/>
    <w:rsid w:val="002D0BEC"/>
    <w:rsid w:val="002E00C3"/>
    <w:rsid w:val="002E237B"/>
    <w:rsid w:val="002E309D"/>
    <w:rsid w:val="002E4368"/>
    <w:rsid w:val="002E7245"/>
    <w:rsid w:val="002F0D5A"/>
    <w:rsid w:val="002F5661"/>
    <w:rsid w:val="002F6DA5"/>
    <w:rsid w:val="00300D1D"/>
    <w:rsid w:val="00306FD9"/>
    <w:rsid w:val="00310BB1"/>
    <w:rsid w:val="003117C5"/>
    <w:rsid w:val="00312813"/>
    <w:rsid w:val="003145EC"/>
    <w:rsid w:val="0032357F"/>
    <w:rsid w:val="003329D5"/>
    <w:rsid w:val="00334939"/>
    <w:rsid w:val="003352C0"/>
    <w:rsid w:val="0033575A"/>
    <w:rsid w:val="003360F1"/>
    <w:rsid w:val="00337A72"/>
    <w:rsid w:val="003421ED"/>
    <w:rsid w:val="00342325"/>
    <w:rsid w:val="003424EC"/>
    <w:rsid w:val="003452A7"/>
    <w:rsid w:val="003519EE"/>
    <w:rsid w:val="0035214D"/>
    <w:rsid w:val="00357F61"/>
    <w:rsid w:val="00366B1D"/>
    <w:rsid w:val="00367FCF"/>
    <w:rsid w:val="003718BC"/>
    <w:rsid w:val="0037192F"/>
    <w:rsid w:val="00375804"/>
    <w:rsid w:val="00376611"/>
    <w:rsid w:val="00376A6F"/>
    <w:rsid w:val="00383ECD"/>
    <w:rsid w:val="00387321"/>
    <w:rsid w:val="003933A6"/>
    <w:rsid w:val="003A005B"/>
    <w:rsid w:val="003A44C4"/>
    <w:rsid w:val="003A5C5D"/>
    <w:rsid w:val="003A6C91"/>
    <w:rsid w:val="003B16C5"/>
    <w:rsid w:val="003B59D1"/>
    <w:rsid w:val="003C3D04"/>
    <w:rsid w:val="003C5539"/>
    <w:rsid w:val="003C6AF8"/>
    <w:rsid w:val="003D06C4"/>
    <w:rsid w:val="003D1C69"/>
    <w:rsid w:val="003D28A9"/>
    <w:rsid w:val="003D3805"/>
    <w:rsid w:val="003E53BD"/>
    <w:rsid w:val="00400122"/>
    <w:rsid w:val="0040037C"/>
    <w:rsid w:val="00400F55"/>
    <w:rsid w:val="00401995"/>
    <w:rsid w:val="00401E4C"/>
    <w:rsid w:val="004041FA"/>
    <w:rsid w:val="00404707"/>
    <w:rsid w:val="00406FC9"/>
    <w:rsid w:val="0040766F"/>
    <w:rsid w:val="004115BA"/>
    <w:rsid w:val="00414BB8"/>
    <w:rsid w:val="004150C6"/>
    <w:rsid w:val="004152F4"/>
    <w:rsid w:val="00416130"/>
    <w:rsid w:val="00424564"/>
    <w:rsid w:val="00425116"/>
    <w:rsid w:val="00425A82"/>
    <w:rsid w:val="004362C3"/>
    <w:rsid w:val="00444697"/>
    <w:rsid w:val="00454088"/>
    <w:rsid w:val="00455245"/>
    <w:rsid w:val="00460AD7"/>
    <w:rsid w:val="00461DBF"/>
    <w:rsid w:val="004661F6"/>
    <w:rsid w:val="00466F6A"/>
    <w:rsid w:val="0047138D"/>
    <w:rsid w:val="00472606"/>
    <w:rsid w:val="00476B7C"/>
    <w:rsid w:val="00477D13"/>
    <w:rsid w:val="00482597"/>
    <w:rsid w:val="0048299A"/>
    <w:rsid w:val="00484FFE"/>
    <w:rsid w:val="00485465"/>
    <w:rsid w:val="00485EF3"/>
    <w:rsid w:val="0049604A"/>
    <w:rsid w:val="004A0E83"/>
    <w:rsid w:val="004A5864"/>
    <w:rsid w:val="004B002D"/>
    <w:rsid w:val="004B23BB"/>
    <w:rsid w:val="004B3C72"/>
    <w:rsid w:val="004B4938"/>
    <w:rsid w:val="004B699B"/>
    <w:rsid w:val="004B70B1"/>
    <w:rsid w:val="004C49F2"/>
    <w:rsid w:val="004D0350"/>
    <w:rsid w:val="004D137F"/>
    <w:rsid w:val="004D65A8"/>
    <w:rsid w:val="004D7657"/>
    <w:rsid w:val="004E078C"/>
    <w:rsid w:val="004E3334"/>
    <w:rsid w:val="004E3C3B"/>
    <w:rsid w:val="004E49E8"/>
    <w:rsid w:val="004E612E"/>
    <w:rsid w:val="004E6A53"/>
    <w:rsid w:val="004F059B"/>
    <w:rsid w:val="004F20C0"/>
    <w:rsid w:val="004F27CC"/>
    <w:rsid w:val="004F78AC"/>
    <w:rsid w:val="00500860"/>
    <w:rsid w:val="00501320"/>
    <w:rsid w:val="005039D8"/>
    <w:rsid w:val="005046F0"/>
    <w:rsid w:val="00510E29"/>
    <w:rsid w:val="00514353"/>
    <w:rsid w:val="005167CD"/>
    <w:rsid w:val="005207D5"/>
    <w:rsid w:val="00520A88"/>
    <w:rsid w:val="00520ECC"/>
    <w:rsid w:val="0052200A"/>
    <w:rsid w:val="00524237"/>
    <w:rsid w:val="005334EF"/>
    <w:rsid w:val="0053442C"/>
    <w:rsid w:val="0053487A"/>
    <w:rsid w:val="00534AF5"/>
    <w:rsid w:val="00540200"/>
    <w:rsid w:val="00541703"/>
    <w:rsid w:val="00541A2D"/>
    <w:rsid w:val="005426DA"/>
    <w:rsid w:val="00542E0A"/>
    <w:rsid w:val="005431D4"/>
    <w:rsid w:val="0054581C"/>
    <w:rsid w:val="00545F99"/>
    <w:rsid w:val="00546FCC"/>
    <w:rsid w:val="00553A6A"/>
    <w:rsid w:val="005551F9"/>
    <w:rsid w:val="00564405"/>
    <w:rsid w:val="005675BD"/>
    <w:rsid w:val="0057088A"/>
    <w:rsid w:val="00571563"/>
    <w:rsid w:val="00576261"/>
    <w:rsid w:val="005775A7"/>
    <w:rsid w:val="00583F3A"/>
    <w:rsid w:val="00586907"/>
    <w:rsid w:val="0059300D"/>
    <w:rsid w:val="00596833"/>
    <w:rsid w:val="00596D68"/>
    <w:rsid w:val="00597AD2"/>
    <w:rsid w:val="005A3701"/>
    <w:rsid w:val="005A3FB7"/>
    <w:rsid w:val="005A4B9E"/>
    <w:rsid w:val="005A4FD3"/>
    <w:rsid w:val="005B5823"/>
    <w:rsid w:val="005B5E73"/>
    <w:rsid w:val="005D0D15"/>
    <w:rsid w:val="005D0DCC"/>
    <w:rsid w:val="005D5028"/>
    <w:rsid w:val="005E109E"/>
    <w:rsid w:val="005E1D88"/>
    <w:rsid w:val="005E2A11"/>
    <w:rsid w:val="005E7468"/>
    <w:rsid w:val="005F09F9"/>
    <w:rsid w:val="005F0C03"/>
    <w:rsid w:val="005F0D23"/>
    <w:rsid w:val="005F2326"/>
    <w:rsid w:val="006059EC"/>
    <w:rsid w:val="00616CEC"/>
    <w:rsid w:val="0062053F"/>
    <w:rsid w:val="00621ECC"/>
    <w:rsid w:val="006222A5"/>
    <w:rsid w:val="0062538E"/>
    <w:rsid w:val="00625CF4"/>
    <w:rsid w:val="006269FF"/>
    <w:rsid w:val="00630162"/>
    <w:rsid w:val="0063186E"/>
    <w:rsid w:val="00635534"/>
    <w:rsid w:val="0064024C"/>
    <w:rsid w:val="00640553"/>
    <w:rsid w:val="006432F7"/>
    <w:rsid w:val="006458FE"/>
    <w:rsid w:val="00645BA2"/>
    <w:rsid w:val="00647528"/>
    <w:rsid w:val="006509BD"/>
    <w:rsid w:val="00651148"/>
    <w:rsid w:val="006511A0"/>
    <w:rsid w:val="00652A29"/>
    <w:rsid w:val="006531AC"/>
    <w:rsid w:val="0066186A"/>
    <w:rsid w:val="0066190A"/>
    <w:rsid w:val="0066494F"/>
    <w:rsid w:val="00664ECF"/>
    <w:rsid w:val="006706D5"/>
    <w:rsid w:val="006713D9"/>
    <w:rsid w:val="00671901"/>
    <w:rsid w:val="006728AD"/>
    <w:rsid w:val="00674F80"/>
    <w:rsid w:val="0067794F"/>
    <w:rsid w:val="0068389E"/>
    <w:rsid w:val="006862BE"/>
    <w:rsid w:val="00687F68"/>
    <w:rsid w:val="006901CC"/>
    <w:rsid w:val="00692300"/>
    <w:rsid w:val="00692E4C"/>
    <w:rsid w:val="0069536C"/>
    <w:rsid w:val="006978A7"/>
    <w:rsid w:val="006A078B"/>
    <w:rsid w:val="006A5C0D"/>
    <w:rsid w:val="006A6D1A"/>
    <w:rsid w:val="006B0CAB"/>
    <w:rsid w:val="006B3B4A"/>
    <w:rsid w:val="006B5962"/>
    <w:rsid w:val="006C2E16"/>
    <w:rsid w:val="006D2E6A"/>
    <w:rsid w:val="006D386C"/>
    <w:rsid w:val="006D6845"/>
    <w:rsid w:val="006E136D"/>
    <w:rsid w:val="006E2EA2"/>
    <w:rsid w:val="006E6D07"/>
    <w:rsid w:val="006F0443"/>
    <w:rsid w:val="006F2336"/>
    <w:rsid w:val="006F37B8"/>
    <w:rsid w:val="006F50D6"/>
    <w:rsid w:val="006F6D64"/>
    <w:rsid w:val="007033A5"/>
    <w:rsid w:val="0070797D"/>
    <w:rsid w:val="0071035C"/>
    <w:rsid w:val="0071263C"/>
    <w:rsid w:val="00712BAE"/>
    <w:rsid w:val="007139BF"/>
    <w:rsid w:val="007144BB"/>
    <w:rsid w:val="00714D43"/>
    <w:rsid w:val="007155AE"/>
    <w:rsid w:val="007165AA"/>
    <w:rsid w:val="00717862"/>
    <w:rsid w:val="00717872"/>
    <w:rsid w:val="00722C08"/>
    <w:rsid w:val="00724B4F"/>
    <w:rsid w:val="007260DE"/>
    <w:rsid w:val="00730CEA"/>
    <w:rsid w:val="00731710"/>
    <w:rsid w:val="00736FE6"/>
    <w:rsid w:val="0074619D"/>
    <w:rsid w:val="0074634C"/>
    <w:rsid w:val="00753288"/>
    <w:rsid w:val="007538CB"/>
    <w:rsid w:val="00753ECE"/>
    <w:rsid w:val="007560C7"/>
    <w:rsid w:val="00756DE2"/>
    <w:rsid w:val="00756F7B"/>
    <w:rsid w:val="00764D59"/>
    <w:rsid w:val="0076623A"/>
    <w:rsid w:val="00771E06"/>
    <w:rsid w:val="00780E88"/>
    <w:rsid w:val="00786171"/>
    <w:rsid w:val="00787640"/>
    <w:rsid w:val="007879CB"/>
    <w:rsid w:val="00790022"/>
    <w:rsid w:val="00792858"/>
    <w:rsid w:val="00793014"/>
    <w:rsid w:val="007934CA"/>
    <w:rsid w:val="007937BC"/>
    <w:rsid w:val="007A3A41"/>
    <w:rsid w:val="007A5B16"/>
    <w:rsid w:val="007B00F4"/>
    <w:rsid w:val="007B0DB4"/>
    <w:rsid w:val="007B1842"/>
    <w:rsid w:val="007B2156"/>
    <w:rsid w:val="007B4090"/>
    <w:rsid w:val="007B5F33"/>
    <w:rsid w:val="007C1B2C"/>
    <w:rsid w:val="007C5705"/>
    <w:rsid w:val="007D1DF0"/>
    <w:rsid w:val="007D670E"/>
    <w:rsid w:val="007D7900"/>
    <w:rsid w:val="007E2093"/>
    <w:rsid w:val="007E263C"/>
    <w:rsid w:val="007E4599"/>
    <w:rsid w:val="007E5102"/>
    <w:rsid w:val="007E52F3"/>
    <w:rsid w:val="007E556F"/>
    <w:rsid w:val="007E70AA"/>
    <w:rsid w:val="007E7C4C"/>
    <w:rsid w:val="007F23D3"/>
    <w:rsid w:val="007F49E8"/>
    <w:rsid w:val="007F78CF"/>
    <w:rsid w:val="008015A8"/>
    <w:rsid w:val="008050C5"/>
    <w:rsid w:val="0081300B"/>
    <w:rsid w:val="00815B2B"/>
    <w:rsid w:val="008236B1"/>
    <w:rsid w:val="00825C61"/>
    <w:rsid w:val="00826106"/>
    <w:rsid w:val="00860B67"/>
    <w:rsid w:val="00864D8A"/>
    <w:rsid w:val="008657A8"/>
    <w:rsid w:val="00870E6E"/>
    <w:rsid w:val="008710AD"/>
    <w:rsid w:val="008742EF"/>
    <w:rsid w:val="00874F91"/>
    <w:rsid w:val="008758B7"/>
    <w:rsid w:val="00877B9C"/>
    <w:rsid w:val="00882C56"/>
    <w:rsid w:val="00882DDF"/>
    <w:rsid w:val="00883EA2"/>
    <w:rsid w:val="00884104"/>
    <w:rsid w:val="008841A5"/>
    <w:rsid w:val="00884523"/>
    <w:rsid w:val="0088456E"/>
    <w:rsid w:val="00884AC5"/>
    <w:rsid w:val="0089563E"/>
    <w:rsid w:val="00896111"/>
    <w:rsid w:val="008A13A2"/>
    <w:rsid w:val="008A2150"/>
    <w:rsid w:val="008A33CF"/>
    <w:rsid w:val="008A3B04"/>
    <w:rsid w:val="008A4F64"/>
    <w:rsid w:val="008A5695"/>
    <w:rsid w:val="008A7DAD"/>
    <w:rsid w:val="008B1B4A"/>
    <w:rsid w:val="008B4924"/>
    <w:rsid w:val="008B68A2"/>
    <w:rsid w:val="008B71F4"/>
    <w:rsid w:val="008B7B62"/>
    <w:rsid w:val="008C0AC9"/>
    <w:rsid w:val="008C1A7A"/>
    <w:rsid w:val="008C21CF"/>
    <w:rsid w:val="008C2281"/>
    <w:rsid w:val="008C35FA"/>
    <w:rsid w:val="008C6B94"/>
    <w:rsid w:val="008D17CF"/>
    <w:rsid w:val="008D1F94"/>
    <w:rsid w:val="008D2E2D"/>
    <w:rsid w:val="008D3676"/>
    <w:rsid w:val="008D4827"/>
    <w:rsid w:val="008D583D"/>
    <w:rsid w:val="008D6F33"/>
    <w:rsid w:val="008E406B"/>
    <w:rsid w:val="008E7698"/>
    <w:rsid w:val="008F142F"/>
    <w:rsid w:val="008F15F2"/>
    <w:rsid w:val="008F249E"/>
    <w:rsid w:val="008F7416"/>
    <w:rsid w:val="008F7A55"/>
    <w:rsid w:val="008F7A57"/>
    <w:rsid w:val="0090058A"/>
    <w:rsid w:val="0090544A"/>
    <w:rsid w:val="00905506"/>
    <w:rsid w:val="009060BA"/>
    <w:rsid w:val="00912AB3"/>
    <w:rsid w:val="00913851"/>
    <w:rsid w:val="009153A4"/>
    <w:rsid w:val="00921AC1"/>
    <w:rsid w:val="00923406"/>
    <w:rsid w:val="00925F07"/>
    <w:rsid w:val="00926678"/>
    <w:rsid w:val="009323F8"/>
    <w:rsid w:val="00933EF1"/>
    <w:rsid w:val="00936AAC"/>
    <w:rsid w:val="0094185B"/>
    <w:rsid w:val="009421CD"/>
    <w:rsid w:val="00943594"/>
    <w:rsid w:val="009468BA"/>
    <w:rsid w:val="00950D96"/>
    <w:rsid w:val="00951C89"/>
    <w:rsid w:val="00952D02"/>
    <w:rsid w:val="00952EBF"/>
    <w:rsid w:val="00953B43"/>
    <w:rsid w:val="00954CA3"/>
    <w:rsid w:val="00957458"/>
    <w:rsid w:val="00960432"/>
    <w:rsid w:val="00961CDF"/>
    <w:rsid w:val="00962D0B"/>
    <w:rsid w:val="009631AF"/>
    <w:rsid w:val="00963BCA"/>
    <w:rsid w:val="00973571"/>
    <w:rsid w:val="00973BCF"/>
    <w:rsid w:val="00980F28"/>
    <w:rsid w:val="0098479A"/>
    <w:rsid w:val="00986727"/>
    <w:rsid w:val="00987468"/>
    <w:rsid w:val="00987B98"/>
    <w:rsid w:val="00990655"/>
    <w:rsid w:val="0099206B"/>
    <w:rsid w:val="009923D4"/>
    <w:rsid w:val="009974FE"/>
    <w:rsid w:val="009A31A9"/>
    <w:rsid w:val="009A3320"/>
    <w:rsid w:val="009B254E"/>
    <w:rsid w:val="009B52B5"/>
    <w:rsid w:val="009B7698"/>
    <w:rsid w:val="009C31A3"/>
    <w:rsid w:val="009C639C"/>
    <w:rsid w:val="009E4FA3"/>
    <w:rsid w:val="009E7A90"/>
    <w:rsid w:val="009F1403"/>
    <w:rsid w:val="009F2E24"/>
    <w:rsid w:val="009F370F"/>
    <w:rsid w:val="009F3CC6"/>
    <w:rsid w:val="009F782A"/>
    <w:rsid w:val="00A01482"/>
    <w:rsid w:val="00A044A7"/>
    <w:rsid w:val="00A0535E"/>
    <w:rsid w:val="00A070E0"/>
    <w:rsid w:val="00A13695"/>
    <w:rsid w:val="00A15311"/>
    <w:rsid w:val="00A20AE8"/>
    <w:rsid w:val="00A2130D"/>
    <w:rsid w:val="00A243F0"/>
    <w:rsid w:val="00A24F4F"/>
    <w:rsid w:val="00A263F3"/>
    <w:rsid w:val="00A30ECF"/>
    <w:rsid w:val="00A33AAB"/>
    <w:rsid w:val="00A33C61"/>
    <w:rsid w:val="00A352EE"/>
    <w:rsid w:val="00A364D9"/>
    <w:rsid w:val="00A36DEA"/>
    <w:rsid w:val="00A41C9D"/>
    <w:rsid w:val="00A42D64"/>
    <w:rsid w:val="00A4342F"/>
    <w:rsid w:val="00A4582C"/>
    <w:rsid w:val="00A50809"/>
    <w:rsid w:val="00A528E3"/>
    <w:rsid w:val="00A56335"/>
    <w:rsid w:val="00A567C9"/>
    <w:rsid w:val="00A56A43"/>
    <w:rsid w:val="00A6031F"/>
    <w:rsid w:val="00A62D9C"/>
    <w:rsid w:val="00A64564"/>
    <w:rsid w:val="00A65F2C"/>
    <w:rsid w:val="00A672ED"/>
    <w:rsid w:val="00A71471"/>
    <w:rsid w:val="00A727B4"/>
    <w:rsid w:val="00A73EF0"/>
    <w:rsid w:val="00A740B0"/>
    <w:rsid w:val="00A74AA1"/>
    <w:rsid w:val="00A7559E"/>
    <w:rsid w:val="00A76E83"/>
    <w:rsid w:val="00A80D03"/>
    <w:rsid w:val="00A823B7"/>
    <w:rsid w:val="00A846A4"/>
    <w:rsid w:val="00A87DD1"/>
    <w:rsid w:val="00A91A3A"/>
    <w:rsid w:val="00A93753"/>
    <w:rsid w:val="00A97F69"/>
    <w:rsid w:val="00AA6C0D"/>
    <w:rsid w:val="00AA7CD8"/>
    <w:rsid w:val="00AB033B"/>
    <w:rsid w:val="00AB2AC9"/>
    <w:rsid w:val="00AB5B2B"/>
    <w:rsid w:val="00AB66C2"/>
    <w:rsid w:val="00AC0300"/>
    <w:rsid w:val="00AD28DB"/>
    <w:rsid w:val="00AD628C"/>
    <w:rsid w:val="00AE0907"/>
    <w:rsid w:val="00AE31F1"/>
    <w:rsid w:val="00AE71B6"/>
    <w:rsid w:val="00AF22F2"/>
    <w:rsid w:val="00AF261C"/>
    <w:rsid w:val="00AF2CB0"/>
    <w:rsid w:val="00AF356C"/>
    <w:rsid w:val="00AF4140"/>
    <w:rsid w:val="00AF52EC"/>
    <w:rsid w:val="00AF704D"/>
    <w:rsid w:val="00B0024D"/>
    <w:rsid w:val="00B0295C"/>
    <w:rsid w:val="00B06449"/>
    <w:rsid w:val="00B10567"/>
    <w:rsid w:val="00B1192F"/>
    <w:rsid w:val="00B11B57"/>
    <w:rsid w:val="00B12A00"/>
    <w:rsid w:val="00B134C8"/>
    <w:rsid w:val="00B14036"/>
    <w:rsid w:val="00B154C5"/>
    <w:rsid w:val="00B17C4C"/>
    <w:rsid w:val="00B21E93"/>
    <w:rsid w:val="00B24A3B"/>
    <w:rsid w:val="00B24AF3"/>
    <w:rsid w:val="00B27C27"/>
    <w:rsid w:val="00B32DB7"/>
    <w:rsid w:val="00B3420A"/>
    <w:rsid w:val="00B42442"/>
    <w:rsid w:val="00B549E4"/>
    <w:rsid w:val="00B563D7"/>
    <w:rsid w:val="00B61840"/>
    <w:rsid w:val="00B62BE5"/>
    <w:rsid w:val="00B64529"/>
    <w:rsid w:val="00B67642"/>
    <w:rsid w:val="00B70279"/>
    <w:rsid w:val="00B73820"/>
    <w:rsid w:val="00B76F2F"/>
    <w:rsid w:val="00B8357E"/>
    <w:rsid w:val="00B83FE8"/>
    <w:rsid w:val="00B94983"/>
    <w:rsid w:val="00B957BB"/>
    <w:rsid w:val="00BA22BF"/>
    <w:rsid w:val="00BA4CD4"/>
    <w:rsid w:val="00BA672E"/>
    <w:rsid w:val="00BB0230"/>
    <w:rsid w:val="00BB4E13"/>
    <w:rsid w:val="00BB727C"/>
    <w:rsid w:val="00BC05D1"/>
    <w:rsid w:val="00BC1447"/>
    <w:rsid w:val="00BC3D05"/>
    <w:rsid w:val="00BC5302"/>
    <w:rsid w:val="00BD093B"/>
    <w:rsid w:val="00BD2F9F"/>
    <w:rsid w:val="00BD6141"/>
    <w:rsid w:val="00BD6634"/>
    <w:rsid w:val="00BD7C22"/>
    <w:rsid w:val="00BE0DA3"/>
    <w:rsid w:val="00BE148D"/>
    <w:rsid w:val="00BE1FA8"/>
    <w:rsid w:val="00BE2247"/>
    <w:rsid w:val="00BE36CA"/>
    <w:rsid w:val="00BE481B"/>
    <w:rsid w:val="00BE5B18"/>
    <w:rsid w:val="00BF2933"/>
    <w:rsid w:val="00BF3EBA"/>
    <w:rsid w:val="00BF5CBA"/>
    <w:rsid w:val="00C10221"/>
    <w:rsid w:val="00C12D44"/>
    <w:rsid w:val="00C131F5"/>
    <w:rsid w:val="00C161FA"/>
    <w:rsid w:val="00C17717"/>
    <w:rsid w:val="00C20AEC"/>
    <w:rsid w:val="00C238CE"/>
    <w:rsid w:val="00C247D0"/>
    <w:rsid w:val="00C2594F"/>
    <w:rsid w:val="00C32AFF"/>
    <w:rsid w:val="00C354FB"/>
    <w:rsid w:val="00C42A42"/>
    <w:rsid w:val="00C508E4"/>
    <w:rsid w:val="00C51F80"/>
    <w:rsid w:val="00C52C42"/>
    <w:rsid w:val="00C55DBD"/>
    <w:rsid w:val="00C60B0C"/>
    <w:rsid w:val="00C61627"/>
    <w:rsid w:val="00C638BD"/>
    <w:rsid w:val="00C70431"/>
    <w:rsid w:val="00C70BC0"/>
    <w:rsid w:val="00C7178D"/>
    <w:rsid w:val="00C723C4"/>
    <w:rsid w:val="00C7345E"/>
    <w:rsid w:val="00C81172"/>
    <w:rsid w:val="00C84445"/>
    <w:rsid w:val="00C85588"/>
    <w:rsid w:val="00C85D88"/>
    <w:rsid w:val="00CA6A3F"/>
    <w:rsid w:val="00CA6AE7"/>
    <w:rsid w:val="00CB3E15"/>
    <w:rsid w:val="00CB6117"/>
    <w:rsid w:val="00CB699D"/>
    <w:rsid w:val="00CC5716"/>
    <w:rsid w:val="00CC5AD5"/>
    <w:rsid w:val="00CC6BCC"/>
    <w:rsid w:val="00CC7E60"/>
    <w:rsid w:val="00CD01C7"/>
    <w:rsid w:val="00CE21F0"/>
    <w:rsid w:val="00CF0259"/>
    <w:rsid w:val="00CF35D0"/>
    <w:rsid w:val="00CF6FDD"/>
    <w:rsid w:val="00D02FE6"/>
    <w:rsid w:val="00D070A3"/>
    <w:rsid w:val="00D12C0E"/>
    <w:rsid w:val="00D15059"/>
    <w:rsid w:val="00D254C0"/>
    <w:rsid w:val="00D26ADD"/>
    <w:rsid w:val="00D30E4F"/>
    <w:rsid w:val="00D35B6E"/>
    <w:rsid w:val="00D36260"/>
    <w:rsid w:val="00D36AE1"/>
    <w:rsid w:val="00D417EF"/>
    <w:rsid w:val="00D43945"/>
    <w:rsid w:val="00D43EF9"/>
    <w:rsid w:val="00D51A78"/>
    <w:rsid w:val="00D51ECE"/>
    <w:rsid w:val="00D5418C"/>
    <w:rsid w:val="00D54DFD"/>
    <w:rsid w:val="00D620F7"/>
    <w:rsid w:val="00D648BF"/>
    <w:rsid w:val="00D67E9A"/>
    <w:rsid w:val="00D70280"/>
    <w:rsid w:val="00D740C8"/>
    <w:rsid w:val="00D81361"/>
    <w:rsid w:val="00D818EB"/>
    <w:rsid w:val="00D82A9D"/>
    <w:rsid w:val="00D8608B"/>
    <w:rsid w:val="00D906D3"/>
    <w:rsid w:val="00D9367B"/>
    <w:rsid w:val="00D94AE5"/>
    <w:rsid w:val="00D95660"/>
    <w:rsid w:val="00D9709E"/>
    <w:rsid w:val="00DA30B6"/>
    <w:rsid w:val="00DA35D2"/>
    <w:rsid w:val="00DA3A2D"/>
    <w:rsid w:val="00DA4B81"/>
    <w:rsid w:val="00DA4C6A"/>
    <w:rsid w:val="00DA4F97"/>
    <w:rsid w:val="00DB4DDA"/>
    <w:rsid w:val="00DB65EB"/>
    <w:rsid w:val="00DC2706"/>
    <w:rsid w:val="00DC3BFA"/>
    <w:rsid w:val="00DC42B4"/>
    <w:rsid w:val="00DC6152"/>
    <w:rsid w:val="00DD086D"/>
    <w:rsid w:val="00DD1E61"/>
    <w:rsid w:val="00DD4569"/>
    <w:rsid w:val="00DE1617"/>
    <w:rsid w:val="00DE1A99"/>
    <w:rsid w:val="00DE30C7"/>
    <w:rsid w:val="00DE36D8"/>
    <w:rsid w:val="00DE3D15"/>
    <w:rsid w:val="00DF018F"/>
    <w:rsid w:val="00DF325F"/>
    <w:rsid w:val="00DF48E7"/>
    <w:rsid w:val="00DF5E7A"/>
    <w:rsid w:val="00DF6E27"/>
    <w:rsid w:val="00DF73B8"/>
    <w:rsid w:val="00E01482"/>
    <w:rsid w:val="00E01D44"/>
    <w:rsid w:val="00E029D4"/>
    <w:rsid w:val="00E04EC4"/>
    <w:rsid w:val="00E1742C"/>
    <w:rsid w:val="00E20881"/>
    <w:rsid w:val="00E22BC4"/>
    <w:rsid w:val="00E25BF8"/>
    <w:rsid w:val="00E32D49"/>
    <w:rsid w:val="00E34773"/>
    <w:rsid w:val="00E37620"/>
    <w:rsid w:val="00E37873"/>
    <w:rsid w:val="00E441AE"/>
    <w:rsid w:val="00E45BC1"/>
    <w:rsid w:val="00E46704"/>
    <w:rsid w:val="00E46B3D"/>
    <w:rsid w:val="00E50588"/>
    <w:rsid w:val="00E51863"/>
    <w:rsid w:val="00E53178"/>
    <w:rsid w:val="00E555F0"/>
    <w:rsid w:val="00E57C99"/>
    <w:rsid w:val="00E615F7"/>
    <w:rsid w:val="00E62684"/>
    <w:rsid w:val="00E62DA7"/>
    <w:rsid w:val="00E63B98"/>
    <w:rsid w:val="00E825E8"/>
    <w:rsid w:val="00E84800"/>
    <w:rsid w:val="00E92052"/>
    <w:rsid w:val="00E96261"/>
    <w:rsid w:val="00E9733C"/>
    <w:rsid w:val="00EA1D56"/>
    <w:rsid w:val="00EB4231"/>
    <w:rsid w:val="00EB4278"/>
    <w:rsid w:val="00EB4E82"/>
    <w:rsid w:val="00EB5935"/>
    <w:rsid w:val="00EB6934"/>
    <w:rsid w:val="00EC21F6"/>
    <w:rsid w:val="00EC2FEF"/>
    <w:rsid w:val="00EC31D7"/>
    <w:rsid w:val="00EC38BA"/>
    <w:rsid w:val="00EC45D3"/>
    <w:rsid w:val="00EC7D6B"/>
    <w:rsid w:val="00EC7D72"/>
    <w:rsid w:val="00ED427F"/>
    <w:rsid w:val="00ED5820"/>
    <w:rsid w:val="00ED5ABD"/>
    <w:rsid w:val="00ED66EE"/>
    <w:rsid w:val="00EF14D3"/>
    <w:rsid w:val="00EF541F"/>
    <w:rsid w:val="00EF669F"/>
    <w:rsid w:val="00F12E9F"/>
    <w:rsid w:val="00F13E3A"/>
    <w:rsid w:val="00F15BAF"/>
    <w:rsid w:val="00F16C9E"/>
    <w:rsid w:val="00F2053B"/>
    <w:rsid w:val="00F233F9"/>
    <w:rsid w:val="00F27232"/>
    <w:rsid w:val="00F272EE"/>
    <w:rsid w:val="00F273E3"/>
    <w:rsid w:val="00F3252F"/>
    <w:rsid w:val="00F345BF"/>
    <w:rsid w:val="00F345EB"/>
    <w:rsid w:val="00F34CE5"/>
    <w:rsid w:val="00F40850"/>
    <w:rsid w:val="00F41251"/>
    <w:rsid w:val="00F433DE"/>
    <w:rsid w:val="00F475ED"/>
    <w:rsid w:val="00F51DD5"/>
    <w:rsid w:val="00F53EED"/>
    <w:rsid w:val="00F545C5"/>
    <w:rsid w:val="00F659CF"/>
    <w:rsid w:val="00F67776"/>
    <w:rsid w:val="00F67C7C"/>
    <w:rsid w:val="00F70D43"/>
    <w:rsid w:val="00F72120"/>
    <w:rsid w:val="00F746C4"/>
    <w:rsid w:val="00F8229F"/>
    <w:rsid w:val="00F82702"/>
    <w:rsid w:val="00F839DB"/>
    <w:rsid w:val="00F86420"/>
    <w:rsid w:val="00F86E06"/>
    <w:rsid w:val="00F900BB"/>
    <w:rsid w:val="00F90941"/>
    <w:rsid w:val="00F90A94"/>
    <w:rsid w:val="00F97580"/>
    <w:rsid w:val="00FA0133"/>
    <w:rsid w:val="00FB179F"/>
    <w:rsid w:val="00FC15D3"/>
    <w:rsid w:val="00FC2AA2"/>
    <w:rsid w:val="00FD2C3A"/>
    <w:rsid w:val="00FD38FE"/>
    <w:rsid w:val="00FD5C36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30D2"/>
  <w15:docId w15:val="{292635BA-11E1-4231-B477-9C3BF913E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30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A2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A2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A2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styleId="PlainTable5">
    <w:name w:val="Plain Table 5"/>
    <w:basedOn w:val="TableNormal"/>
    <w:uiPriority w:val="45"/>
    <w:rsid w:val="00E555F0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E555F0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E555F0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38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8B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8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8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8B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4041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semiHidden/>
    <w:unhideWhenUsed/>
    <w:rsid w:val="0004543E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64024C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42C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42C"/>
    <w:rPr>
      <w:rFonts w:ascii="Times New Roman" w:hAnsi="Times New Roman" w:cs="Times New Roman"/>
      <w:sz w:val="18"/>
      <w:szCs w:val="18"/>
    </w:rPr>
  </w:style>
  <w:style w:type="paragraph" w:customStyle="1" w:styleId="CorpoA">
    <w:name w:val="Corpo A"/>
    <w:rsid w:val="00CD01C7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  <w:style w:type="paragraph" w:styleId="BodyText">
    <w:name w:val="Body Text"/>
    <w:basedOn w:val="Normal"/>
    <w:link w:val="BodyTextChar"/>
    <w:rsid w:val="007E70AA"/>
    <w:pPr>
      <w:widowControl w:val="0"/>
      <w:suppressAutoHyphens/>
      <w:spacing w:after="120"/>
    </w:pPr>
    <w:rPr>
      <w:rFonts w:eastAsia="Droid Sans Fallback" w:cs="FreeSans"/>
      <w:kern w:val="2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7E70AA"/>
    <w:rPr>
      <w:rFonts w:ascii="Times New Roman" w:eastAsia="Droid Sans Fallback" w:hAnsi="Times New Roman" w:cs="FreeSans"/>
      <w:kern w:val="2"/>
      <w:sz w:val="24"/>
      <w:szCs w:val="24"/>
      <w:lang w:val="en-US" w:eastAsia="zh-CN" w:bidi="hi-IN"/>
    </w:rPr>
  </w:style>
  <w:style w:type="character" w:customStyle="1" w:styleId="Nenhum">
    <w:name w:val="Nenhum"/>
    <w:rsid w:val="007B2156"/>
  </w:style>
  <w:style w:type="character" w:customStyle="1" w:styleId="Heading7Char">
    <w:name w:val="Heading 7 Char"/>
    <w:basedOn w:val="DefaultParagraphFont"/>
    <w:link w:val="Heading7"/>
    <w:uiPriority w:val="9"/>
    <w:semiHidden/>
    <w:rsid w:val="00DA3A2D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A2D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A2D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DA3A2D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A2D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A2D"/>
    <w:rPr>
      <w:rFonts w:ascii="Times New Roman" w:eastAsia="Times New Roman" w:hAnsi="Times New Roman" w:cs="Times New Roman"/>
      <w:color w:val="434343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A2D"/>
    <w:rPr>
      <w:rFonts w:ascii="Times New Roman" w:eastAsia="Times New Roman" w:hAnsi="Times New Roman" w:cs="Times New Roman"/>
      <w:color w:val="666666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A2D"/>
    <w:rPr>
      <w:rFonts w:ascii="Times New Roman" w:eastAsia="Times New Roman" w:hAnsi="Times New Roman" w:cs="Times New Roman"/>
      <w:i/>
      <w:color w:val="666666"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A3A2D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DA3A2D"/>
    <w:rPr>
      <w:color w:val="666666"/>
      <w:sz w:val="30"/>
      <w:szCs w:val="30"/>
    </w:rPr>
  </w:style>
  <w:style w:type="paragraph" w:styleId="Quote">
    <w:name w:val="Quote"/>
    <w:basedOn w:val="Normal"/>
    <w:next w:val="Normal"/>
    <w:link w:val="QuoteChar"/>
    <w:uiPriority w:val="29"/>
    <w:qFormat/>
    <w:rsid w:val="00DA3A2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3A2D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3A2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A2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A2D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DA3A2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A3A2D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A3A2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DA3A2D"/>
  </w:style>
  <w:style w:type="character" w:customStyle="1" w:styleId="eop">
    <w:name w:val="eop"/>
    <w:basedOn w:val="DefaultParagraphFont"/>
    <w:rsid w:val="00DA3A2D"/>
  </w:style>
  <w:style w:type="paragraph" w:customStyle="1" w:styleId="EndNoteBibliographyTitle">
    <w:name w:val="EndNote Bibliography Title"/>
    <w:basedOn w:val="Normal"/>
    <w:link w:val="EndNoteBibliographyTitleChar"/>
    <w:rsid w:val="00B06449"/>
    <w:pPr>
      <w:jc w:val="center"/>
    </w:pPr>
    <w:rPr>
      <w:rFonts w:ascii="Arial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6449"/>
    <w:rPr>
      <w:rFonts w:eastAsia="Times New Roman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6449"/>
    <w:pPr>
      <w:jc w:val="both"/>
    </w:pPr>
    <w:rPr>
      <w:rFonts w:ascii="Arial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6449"/>
    <w:rPr>
      <w:rFonts w:eastAsia="Times New Roman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064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64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8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4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7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6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7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2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7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1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7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2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1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FF7503A-4FCD-4E1D-8E9C-57C0ED26899D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65347-5AAA-1641-AF80-E499839940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 Furquim, Camila</dc:creator>
  <cp:keywords/>
  <dc:description/>
  <cp:lastModifiedBy>Divaris, Kimon</cp:lastModifiedBy>
  <cp:revision>12</cp:revision>
  <dcterms:created xsi:type="dcterms:W3CDTF">2025-04-18T16:52:00Z</dcterms:created>
  <dcterms:modified xsi:type="dcterms:W3CDTF">2025-05-07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05b18a1a10a3f993ac04a7273999e88ca518f91940be8d23432ee3bbc5ae06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e957ac0a-c8b5-3975-9dfb-49f48b8011af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7th edition (author-date)</vt:lpwstr>
  </property>
  <property fmtid="{D5CDD505-2E9C-101B-9397-08002B2CF9AE}" pid="8" name="Mendeley Recent Style Id 1_1">
    <vt:lpwstr>http://www.zotero.org/styles/harvard-cite-them-right</vt:lpwstr>
  </property>
  <property fmtid="{D5CDD505-2E9C-101B-9397-08002B2CF9AE}" pid="9" name="Mendeley Recent Style Name 1_1">
    <vt:lpwstr>Cite Them Right 10th edition - Harvard</vt:lpwstr>
  </property>
  <property fmtid="{D5CDD505-2E9C-101B-9397-08002B2CF9AE}" pid="10" name="Mendeley Recent Style Id 2_1">
    <vt:lpwstr>http://www.zotero.org/styles/clinical-oral-investigations</vt:lpwstr>
  </property>
  <property fmtid="{D5CDD505-2E9C-101B-9397-08002B2CF9AE}" pid="11" name="Mendeley Recent Style Name 2_1">
    <vt:lpwstr>Clinical Oral Investigations</vt:lpwstr>
  </property>
  <property fmtid="{D5CDD505-2E9C-101B-9397-08002B2CF9AE}" pid="12" name="Mendeley Recent Style Id 3_1">
    <vt:lpwstr>http://www.zotero.org/styles/journal-of-periodontal-research</vt:lpwstr>
  </property>
  <property fmtid="{D5CDD505-2E9C-101B-9397-08002B2CF9AE}" pid="13" name="Mendeley Recent Style Name 3_1">
    <vt:lpwstr>Journal of Periodontal Research</vt:lpwstr>
  </property>
  <property fmtid="{D5CDD505-2E9C-101B-9397-08002B2CF9AE}" pid="14" name="Mendeley Recent Style Id 4_1">
    <vt:lpwstr>http://www.zotero.org/styles/modern-humanities-research-association</vt:lpwstr>
  </property>
  <property fmtid="{D5CDD505-2E9C-101B-9397-08002B2CF9AE}" pid="15" name="Mendeley Recent Style Name 4_1">
    <vt:lpwstr>Modern Humanities Research Association 3rd edition (note with bibliography)</vt:lpwstr>
  </property>
  <property fmtid="{D5CDD505-2E9C-101B-9397-08002B2CF9AE}" pid="16" name="Mendeley Recent Style Id 5_1">
    <vt:lpwstr>http://www.zotero.org/styles/periodontology-2000</vt:lpwstr>
  </property>
  <property fmtid="{D5CDD505-2E9C-101B-9397-08002B2CF9AE}" pid="17" name="Mendeley Recent Style Name 5_1">
    <vt:lpwstr>Periodontology 2000</vt:lpwstr>
  </property>
  <property fmtid="{D5CDD505-2E9C-101B-9397-08002B2CF9AE}" pid="18" name="Mendeley Recent Style Id 6_1">
    <vt:lpwstr>http://www.zotero.org/styles/tissue-engineering</vt:lpwstr>
  </property>
  <property fmtid="{D5CDD505-2E9C-101B-9397-08002B2CF9AE}" pid="19" name="Mendeley Recent Style Name 6_1">
    <vt:lpwstr>Tissue Engineering</vt:lpwstr>
  </property>
  <property fmtid="{D5CDD505-2E9C-101B-9397-08002B2CF9AE}" pid="20" name="Mendeley Recent Style Id 7_1">
    <vt:lpwstr>http://www.zotero.org/styles/universidade-federal-do-rio-de-janeiro-instituto-alberto-luiz-coimbra-de-pos-graduacao-e-pesquisa-de-engenharia-abnt</vt:lpwstr>
  </property>
  <property fmtid="{D5CDD505-2E9C-101B-9397-08002B2CF9AE}" pid="21" name="Mendeley Recent Style Name 7_1">
    <vt:lpwstr>Universidade Federal do Rio de Janeiro - Instituto Alberto Luiz Coimbra de Pós-Graduação e Pesquisa de Engenharia - ABNT (Portuguese - Brazil)</vt:lpwstr>
  </property>
  <property fmtid="{D5CDD505-2E9C-101B-9397-08002B2CF9AE}" pid="22" name="Mendeley Recent Style Id 8_1">
    <vt:lpwstr>http://www.zotero.org/styles/associacao-brasileira-de-normas-tecnicas-usp-fmvz</vt:lpwstr>
  </property>
  <property fmtid="{D5CDD505-2E9C-101B-9397-08002B2CF9AE}" pid="23" name="Mendeley Recent Style Name 8_1">
    <vt:lpwstr>Universidade de São Paulo - Faculdade de Medicina Veterinária e Zootecnia - ABNT (Português - Brasil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